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17751" w14:textId="6FC05561" w:rsidR="00C35B1D" w:rsidRDefault="00C35B1D" w:rsidP="000B2A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</w:pPr>
      <w:bookmarkStart w:id="0" w:name="_Hlk98591665"/>
      <w:r w:rsidRPr="00C35B1D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>Appendix 9</w:t>
      </w:r>
      <w:r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>:</w:t>
      </w:r>
      <w:r w:rsidRPr="00C35B1D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 xml:space="preserve"> </w:t>
      </w:r>
      <w:r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>Moderation</w:t>
      </w:r>
      <w:r w:rsidRPr="00C35B1D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 xml:space="preserve"> analyses for non-verbal memory</w:t>
      </w:r>
    </w:p>
    <w:p w14:paraId="40984E1E" w14:textId="0804FAAE" w:rsidR="00FB0C40" w:rsidRDefault="00FB0C40" w:rsidP="000B2A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</w:pPr>
    </w:p>
    <w:bookmarkEnd w:id="0"/>
    <w:p w14:paraId="422A2EDD" w14:textId="77777777" w:rsidR="00C35B1D" w:rsidRDefault="00C35B1D" w:rsidP="000B2A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</w:p>
    <w:p w14:paraId="430BC2C5" w14:textId="31676098" w:rsidR="000B2ABF" w:rsidRPr="00605928" w:rsidRDefault="000B2ABF" w:rsidP="000B2A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Sample size: 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&lt;100 vs.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≥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100</w:t>
      </w:r>
    </w:p>
    <w:p w14:paraId="353BCE78" w14:textId="77777777" w:rsidR="000B2ABF" w:rsidRPr="00E17E8C" w:rsidRDefault="000B2ABF" w:rsidP="000B2A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color w:val="000000"/>
          <w:bdr w:val="none" w:sz="0" w:space="0" w:color="auto" w:frame="1"/>
          <w:lang w:val="en-US" w:eastAsia="en-GB"/>
        </w:rPr>
      </w:pP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255"/>
        <w:gridCol w:w="1350"/>
        <w:gridCol w:w="1260"/>
        <w:gridCol w:w="1260"/>
        <w:gridCol w:w="1260"/>
        <w:gridCol w:w="2520"/>
      </w:tblGrid>
      <w:tr w:rsidR="000B2ABF" w:rsidRPr="00E17E8C" w14:paraId="3CFF7C3D" w14:textId="77777777" w:rsidTr="00E1466B">
        <w:trPr>
          <w:trHeight w:val="252"/>
        </w:trPr>
        <w:tc>
          <w:tcPr>
            <w:tcW w:w="1255" w:type="dxa"/>
          </w:tcPr>
          <w:p w14:paraId="526C8F55" w14:textId="77777777" w:rsidR="000B2ABF" w:rsidRPr="00E17E8C" w:rsidRDefault="000B2ABF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9C3A37F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60" w:type="dxa"/>
          </w:tcPr>
          <w:p w14:paraId="5163FD07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60" w:type="dxa"/>
          </w:tcPr>
          <w:p w14:paraId="03EED0BC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60" w:type="dxa"/>
          </w:tcPr>
          <w:p w14:paraId="7BCA71F1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20822CDA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  </w:t>
            </w:r>
          </w:p>
        </w:tc>
      </w:tr>
      <w:tr w:rsidR="000B2ABF" w:rsidRPr="00E17E8C" w14:paraId="2D34A741" w14:textId="77777777" w:rsidTr="00E1466B">
        <w:trPr>
          <w:trHeight w:val="243"/>
        </w:trPr>
        <w:tc>
          <w:tcPr>
            <w:tcW w:w="1255" w:type="dxa"/>
          </w:tcPr>
          <w:p w14:paraId="3B821006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350" w:type="dxa"/>
          </w:tcPr>
          <w:p w14:paraId="07AD8FA6" w14:textId="6B651219" w:rsidR="000B2ABF" w:rsidRPr="00E17E8C" w:rsidRDefault="002D52D4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D5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5293  </w:t>
            </w:r>
          </w:p>
        </w:tc>
        <w:tc>
          <w:tcPr>
            <w:tcW w:w="1260" w:type="dxa"/>
          </w:tcPr>
          <w:p w14:paraId="286C8223" w14:textId="6CFAB3DA" w:rsidR="000B2ABF" w:rsidRPr="00E17E8C" w:rsidRDefault="002D52D4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D5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3342  </w:t>
            </w:r>
          </w:p>
        </w:tc>
        <w:tc>
          <w:tcPr>
            <w:tcW w:w="1260" w:type="dxa"/>
          </w:tcPr>
          <w:p w14:paraId="65C94058" w14:textId="57CCD0D4" w:rsidR="000B2ABF" w:rsidRPr="00E17E8C" w:rsidRDefault="002D52D4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D5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1.5840  </w:t>
            </w:r>
          </w:p>
        </w:tc>
        <w:tc>
          <w:tcPr>
            <w:tcW w:w="1260" w:type="dxa"/>
          </w:tcPr>
          <w:p w14:paraId="74B662AE" w14:textId="29430E03" w:rsidR="000B2ABF" w:rsidRPr="00E17E8C" w:rsidRDefault="002D52D4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D5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1132  </w:t>
            </w:r>
          </w:p>
        </w:tc>
        <w:tc>
          <w:tcPr>
            <w:tcW w:w="2520" w:type="dxa"/>
          </w:tcPr>
          <w:p w14:paraId="13F4B0F0" w14:textId="53914F95" w:rsidR="000B2ABF" w:rsidRPr="00E17E8C" w:rsidRDefault="002D52D4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D5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1.1843 </w:t>
            </w:r>
            <w:r w:rsidR="00831DBC"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</w:t>
            </w:r>
            <w:r w:rsidRPr="002D5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1256    </w:t>
            </w:r>
          </w:p>
        </w:tc>
      </w:tr>
    </w:tbl>
    <w:p w14:paraId="580127B4" w14:textId="77777777" w:rsidR="000B2ABF" w:rsidRPr="00E17E8C" w:rsidRDefault="000B2ABF" w:rsidP="000B2ABF">
      <w:pPr>
        <w:rPr>
          <w:b/>
          <w:bCs/>
          <w:lang w:val="en-US"/>
        </w:rPr>
      </w:pPr>
    </w:p>
    <w:p w14:paraId="3F5CFBFB" w14:textId="77777777" w:rsidR="000B2ABF" w:rsidRPr="00605928" w:rsidRDefault="000B2ABF" w:rsidP="000B2A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Health condition: 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MCI vs. A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33"/>
        <w:gridCol w:w="2520"/>
      </w:tblGrid>
      <w:tr w:rsidR="000B2ABF" w:rsidRPr="00E17E8C" w14:paraId="0A52B0CC" w14:textId="77777777" w:rsidTr="00E1466B">
        <w:tc>
          <w:tcPr>
            <w:tcW w:w="1288" w:type="dxa"/>
          </w:tcPr>
          <w:p w14:paraId="6D3BB2FC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264E4F7B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88" w:type="dxa"/>
          </w:tcPr>
          <w:p w14:paraId="254BE4BF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88" w:type="dxa"/>
          </w:tcPr>
          <w:p w14:paraId="6B933CAA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33" w:type="dxa"/>
          </w:tcPr>
          <w:p w14:paraId="0A8B3854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19FC97A7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  </w:t>
            </w:r>
          </w:p>
        </w:tc>
      </w:tr>
      <w:tr w:rsidR="000B2ABF" w:rsidRPr="00E17E8C" w14:paraId="55F6BBE8" w14:textId="77777777" w:rsidTr="00E1466B">
        <w:tc>
          <w:tcPr>
            <w:tcW w:w="1288" w:type="dxa"/>
          </w:tcPr>
          <w:p w14:paraId="0C960419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288" w:type="dxa"/>
          </w:tcPr>
          <w:p w14:paraId="7227DB2A" w14:textId="2C62534F" w:rsidR="000B2ABF" w:rsidRPr="00E17E8C" w:rsidRDefault="002D52D4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D5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2678  </w:t>
            </w:r>
          </w:p>
        </w:tc>
        <w:tc>
          <w:tcPr>
            <w:tcW w:w="1288" w:type="dxa"/>
          </w:tcPr>
          <w:p w14:paraId="7E0FE146" w14:textId="71A3730D" w:rsidR="000B2ABF" w:rsidRPr="00E17E8C" w:rsidRDefault="002D52D4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D5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3678  </w:t>
            </w:r>
          </w:p>
        </w:tc>
        <w:tc>
          <w:tcPr>
            <w:tcW w:w="1288" w:type="dxa"/>
          </w:tcPr>
          <w:p w14:paraId="424246EC" w14:textId="2F8F233F" w:rsidR="000B2ABF" w:rsidRPr="00E17E8C" w:rsidRDefault="002D52D4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D5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7280  </w:t>
            </w:r>
          </w:p>
        </w:tc>
        <w:tc>
          <w:tcPr>
            <w:tcW w:w="1233" w:type="dxa"/>
          </w:tcPr>
          <w:p w14:paraId="03A79565" w14:textId="344CBDA5" w:rsidR="000B2ABF" w:rsidRPr="00E17E8C" w:rsidRDefault="002D52D4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D5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4666  </w:t>
            </w:r>
          </w:p>
        </w:tc>
        <w:tc>
          <w:tcPr>
            <w:tcW w:w="2520" w:type="dxa"/>
          </w:tcPr>
          <w:p w14:paraId="4F1AE602" w14:textId="5C0417F6" w:rsidR="000B2ABF" w:rsidRPr="00E17E8C" w:rsidRDefault="002D52D4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D5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4532 </w:t>
            </w:r>
            <w:r w:rsidR="00831DBC"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</w:t>
            </w:r>
            <w:r w:rsidRPr="002D5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9888    </w:t>
            </w:r>
          </w:p>
        </w:tc>
      </w:tr>
    </w:tbl>
    <w:p w14:paraId="7593A3AC" w14:textId="77777777" w:rsidR="000B2ABF" w:rsidRPr="00E17E8C" w:rsidRDefault="000B2ABF" w:rsidP="000B2ABF">
      <w:pPr>
        <w:rPr>
          <w:lang w:val="en-US"/>
        </w:rPr>
      </w:pPr>
    </w:p>
    <w:p w14:paraId="3BFAE902" w14:textId="77777777" w:rsidR="000B2ABF" w:rsidRPr="00605928" w:rsidRDefault="000B2ABF" w:rsidP="000B2A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Setting: C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linical vs.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C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ommunity 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255"/>
        <w:gridCol w:w="1401"/>
        <w:gridCol w:w="1209"/>
        <w:gridCol w:w="1260"/>
        <w:gridCol w:w="1260"/>
        <w:gridCol w:w="2520"/>
      </w:tblGrid>
      <w:tr w:rsidR="000B2ABF" w:rsidRPr="00E17E8C" w14:paraId="4FFEAC9B" w14:textId="77777777" w:rsidTr="00E1466B">
        <w:trPr>
          <w:trHeight w:val="359"/>
        </w:trPr>
        <w:tc>
          <w:tcPr>
            <w:tcW w:w="1255" w:type="dxa"/>
          </w:tcPr>
          <w:p w14:paraId="23C9BE61" w14:textId="77777777" w:rsidR="000B2ABF" w:rsidRPr="003F2694" w:rsidRDefault="000B2ABF" w:rsidP="00E1466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</w:pPr>
          </w:p>
        </w:tc>
        <w:tc>
          <w:tcPr>
            <w:tcW w:w="1401" w:type="dxa"/>
          </w:tcPr>
          <w:p w14:paraId="0D99621D" w14:textId="77777777" w:rsidR="000B2ABF" w:rsidRPr="003F2694" w:rsidRDefault="000B2ABF" w:rsidP="00E1466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09" w:type="dxa"/>
          </w:tcPr>
          <w:p w14:paraId="5055A1F7" w14:textId="77777777" w:rsidR="000B2ABF" w:rsidRPr="003F2694" w:rsidRDefault="000B2ABF" w:rsidP="00E1466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60" w:type="dxa"/>
          </w:tcPr>
          <w:p w14:paraId="003359C0" w14:textId="77777777" w:rsidR="000B2ABF" w:rsidRPr="003F2694" w:rsidRDefault="000B2ABF" w:rsidP="00E1466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60" w:type="dxa"/>
          </w:tcPr>
          <w:p w14:paraId="4D06C622" w14:textId="77777777" w:rsidR="000B2ABF" w:rsidRPr="003F2694" w:rsidRDefault="000B2ABF" w:rsidP="00E1466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17EBE6B7" w14:textId="77777777" w:rsidR="000B2ABF" w:rsidRPr="003F2694" w:rsidRDefault="000B2ABF" w:rsidP="00E1466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</w:t>
            </w:r>
          </w:p>
        </w:tc>
      </w:tr>
      <w:tr w:rsidR="000B2ABF" w:rsidRPr="00E17E8C" w14:paraId="28801AF7" w14:textId="77777777" w:rsidTr="00E1466B">
        <w:trPr>
          <w:trHeight w:val="296"/>
        </w:trPr>
        <w:tc>
          <w:tcPr>
            <w:tcW w:w="1255" w:type="dxa"/>
          </w:tcPr>
          <w:p w14:paraId="60F5259F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401" w:type="dxa"/>
          </w:tcPr>
          <w:p w14:paraId="37B1372E" w14:textId="14B7B768" w:rsidR="000B2ABF" w:rsidRPr="00E17E8C" w:rsidRDefault="00F521B8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0418  </w:t>
            </w:r>
          </w:p>
        </w:tc>
        <w:tc>
          <w:tcPr>
            <w:tcW w:w="1209" w:type="dxa"/>
          </w:tcPr>
          <w:p w14:paraId="249EA133" w14:textId="049F8A96" w:rsidR="000B2ABF" w:rsidRPr="00E17E8C" w:rsidRDefault="00F521B8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2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1823  </w:t>
            </w:r>
          </w:p>
        </w:tc>
        <w:tc>
          <w:tcPr>
            <w:tcW w:w="1260" w:type="dxa"/>
          </w:tcPr>
          <w:p w14:paraId="749AF1EC" w14:textId="09FB5FA9" w:rsidR="000B2ABF" w:rsidRPr="00E17E8C" w:rsidRDefault="00F521B8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2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2293  </w:t>
            </w:r>
          </w:p>
        </w:tc>
        <w:tc>
          <w:tcPr>
            <w:tcW w:w="1260" w:type="dxa"/>
          </w:tcPr>
          <w:p w14:paraId="773FE71D" w14:textId="4E1F39F1" w:rsidR="000B2ABF" w:rsidRPr="00E17E8C" w:rsidRDefault="00F521B8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2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8187  </w:t>
            </w:r>
          </w:p>
        </w:tc>
        <w:tc>
          <w:tcPr>
            <w:tcW w:w="2520" w:type="dxa"/>
          </w:tcPr>
          <w:p w14:paraId="69923174" w14:textId="643382ED" w:rsidR="000B2ABF" w:rsidRPr="00E17E8C" w:rsidRDefault="00F521B8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2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3992 </w:t>
            </w:r>
            <w:r w:rsidR="00831DBC"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</w:t>
            </w:r>
            <w:r w:rsidRPr="00F52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3156    </w:t>
            </w:r>
          </w:p>
        </w:tc>
      </w:tr>
    </w:tbl>
    <w:p w14:paraId="559737D1" w14:textId="77777777" w:rsidR="000B2ABF" w:rsidRPr="00E17E8C" w:rsidRDefault="000B2ABF" w:rsidP="000B2ABF">
      <w:pPr>
        <w:rPr>
          <w:b/>
          <w:bCs/>
          <w:lang w:val="en-US"/>
        </w:rPr>
      </w:pPr>
    </w:p>
    <w:p w14:paraId="25452EB6" w14:textId="77777777" w:rsidR="000B2ABF" w:rsidRPr="00605928" w:rsidRDefault="000B2ABF" w:rsidP="000B2A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Type of serious games: 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Supervised vs.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Unsupervised </w:t>
      </w:r>
    </w:p>
    <w:p w14:paraId="6A1DB12A" w14:textId="77777777" w:rsidR="000B2ABF" w:rsidRPr="00E17E8C" w:rsidRDefault="000B2ABF" w:rsidP="000B2ABF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14"/>
          <w:szCs w:val="1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33"/>
        <w:gridCol w:w="2520"/>
      </w:tblGrid>
      <w:tr w:rsidR="000B2ABF" w:rsidRPr="00E17E8C" w14:paraId="03D8AC44" w14:textId="77777777" w:rsidTr="00E1466B">
        <w:tc>
          <w:tcPr>
            <w:tcW w:w="1288" w:type="dxa"/>
          </w:tcPr>
          <w:p w14:paraId="1022892E" w14:textId="77777777" w:rsidR="000B2ABF" w:rsidRPr="00E17E8C" w:rsidRDefault="000B2ABF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17F552ED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88" w:type="dxa"/>
          </w:tcPr>
          <w:p w14:paraId="397AFDD4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88" w:type="dxa"/>
          </w:tcPr>
          <w:p w14:paraId="3E687C8A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33" w:type="dxa"/>
          </w:tcPr>
          <w:p w14:paraId="497EA1C2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1A107156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  </w:t>
            </w:r>
          </w:p>
        </w:tc>
      </w:tr>
      <w:tr w:rsidR="000B2ABF" w:rsidRPr="00E17E8C" w14:paraId="5DC2012B" w14:textId="77777777" w:rsidTr="00E1466B">
        <w:tc>
          <w:tcPr>
            <w:tcW w:w="1288" w:type="dxa"/>
          </w:tcPr>
          <w:p w14:paraId="2FC35019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288" w:type="dxa"/>
          </w:tcPr>
          <w:p w14:paraId="72E493B7" w14:textId="03772600" w:rsidR="000B2ABF" w:rsidRPr="00E17E8C" w:rsidRDefault="00F521B8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5771  </w:t>
            </w:r>
          </w:p>
        </w:tc>
        <w:tc>
          <w:tcPr>
            <w:tcW w:w="1288" w:type="dxa"/>
          </w:tcPr>
          <w:p w14:paraId="4603BC01" w14:textId="520B6668" w:rsidR="000B2ABF" w:rsidRPr="00E17E8C" w:rsidRDefault="00F521B8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3876  </w:t>
            </w:r>
          </w:p>
        </w:tc>
        <w:tc>
          <w:tcPr>
            <w:tcW w:w="1288" w:type="dxa"/>
          </w:tcPr>
          <w:p w14:paraId="18505B31" w14:textId="49E07D49" w:rsidR="000B2ABF" w:rsidRPr="00E17E8C" w:rsidRDefault="00F521B8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1.4888  </w:t>
            </w:r>
          </w:p>
        </w:tc>
        <w:tc>
          <w:tcPr>
            <w:tcW w:w="1233" w:type="dxa"/>
          </w:tcPr>
          <w:p w14:paraId="5DC71EB2" w14:textId="457DAA0C" w:rsidR="000B2ABF" w:rsidRPr="00E17E8C" w:rsidRDefault="00F521B8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1365  </w:t>
            </w:r>
          </w:p>
        </w:tc>
        <w:tc>
          <w:tcPr>
            <w:tcW w:w="2520" w:type="dxa"/>
          </w:tcPr>
          <w:p w14:paraId="3AF17FD6" w14:textId="454EAA4D" w:rsidR="000B2ABF" w:rsidRPr="00E17E8C" w:rsidRDefault="00F521B8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1.3367 </w:t>
            </w:r>
            <w:r w:rsidR="00831DBC"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</w:t>
            </w: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1826    </w:t>
            </w:r>
          </w:p>
        </w:tc>
      </w:tr>
    </w:tbl>
    <w:p w14:paraId="76B3B2F2" w14:textId="670C592F" w:rsidR="000B2ABF" w:rsidRDefault="000B2ABF" w:rsidP="000B2ABF">
      <w:pPr>
        <w:rPr>
          <w:lang w:val="en-US"/>
        </w:rPr>
      </w:pPr>
    </w:p>
    <w:p w14:paraId="5FC63C16" w14:textId="7C1F9A97" w:rsidR="000B2ABF" w:rsidRPr="000B2ABF" w:rsidRDefault="000B2ABF" w:rsidP="000B2A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 w:rsidRPr="000B2AB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Duration: ≤60 vs. &gt;60</w:t>
      </w:r>
    </w:p>
    <w:tbl>
      <w:tblPr>
        <w:tblStyle w:val="TableGrid"/>
        <w:tblpPr w:leftFromText="180" w:rightFromText="180" w:vertAnchor="text" w:horzAnchor="margin" w:tblpY="19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33"/>
        <w:gridCol w:w="2520"/>
      </w:tblGrid>
      <w:tr w:rsidR="000B2ABF" w:rsidRPr="00E17E8C" w14:paraId="3A23D3BE" w14:textId="77777777" w:rsidTr="000B2ABF">
        <w:tc>
          <w:tcPr>
            <w:tcW w:w="1288" w:type="dxa"/>
          </w:tcPr>
          <w:p w14:paraId="5E252400" w14:textId="77777777" w:rsidR="000B2ABF" w:rsidRPr="00E17E8C" w:rsidRDefault="000B2ABF" w:rsidP="000B2A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51E30DAF" w14:textId="77777777" w:rsidR="000B2ABF" w:rsidRPr="003F2694" w:rsidRDefault="000B2ABF" w:rsidP="000B2AB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88" w:type="dxa"/>
          </w:tcPr>
          <w:p w14:paraId="0E90D748" w14:textId="77777777" w:rsidR="000B2ABF" w:rsidRPr="003F2694" w:rsidRDefault="000B2ABF" w:rsidP="000B2AB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88" w:type="dxa"/>
          </w:tcPr>
          <w:p w14:paraId="659F9D6D" w14:textId="77777777" w:rsidR="000B2ABF" w:rsidRPr="003F2694" w:rsidRDefault="000B2ABF" w:rsidP="000B2AB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33" w:type="dxa"/>
          </w:tcPr>
          <w:p w14:paraId="3767483F" w14:textId="77777777" w:rsidR="000B2ABF" w:rsidRPr="003F2694" w:rsidRDefault="000B2ABF" w:rsidP="000B2AB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104B7713" w14:textId="77777777" w:rsidR="000B2ABF" w:rsidRPr="003F2694" w:rsidRDefault="000B2ABF" w:rsidP="000B2AB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  </w:t>
            </w:r>
          </w:p>
        </w:tc>
      </w:tr>
      <w:tr w:rsidR="000B2ABF" w:rsidRPr="00E17E8C" w14:paraId="781E4A77" w14:textId="77777777" w:rsidTr="000B2ABF">
        <w:tc>
          <w:tcPr>
            <w:tcW w:w="1288" w:type="dxa"/>
          </w:tcPr>
          <w:p w14:paraId="60A486F5" w14:textId="77777777" w:rsidR="000B2ABF" w:rsidRPr="003F2694" w:rsidRDefault="000B2ABF" w:rsidP="000B2AB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288" w:type="dxa"/>
          </w:tcPr>
          <w:p w14:paraId="22DA61B0" w14:textId="1A5511CD" w:rsidR="000B2ABF" w:rsidRPr="00E17E8C" w:rsidRDefault="00F521B8" w:rsidP="000B2A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2173  </w:t>
            </w:r>
          </w:p>
        </w:tc>
        <w:tc>
          <w:tcPr>
            <w:tcW w:w="1288" w:type="dxa"/>
          </w:tcPr>
          <w:p w14:paraId="2EE25A01" w14:textId="4EA0850F" w:rsidR="000B2ABF" w:rsidRPr="00E17E8C" w:rsidRDefault="00F521B8" w:rsidP="000B2A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4296  </w:t>
            </w:r>
          </w:p>
        </w:tc>
        <w:tc>
          <w:tcPr>
            <w:tcW w:w="1288" w:type="dxa"/>
          </w:tcPr>
          <w:p w14:paraId="3CA3B3A0" w14:textId="6DB915E3" w:rsidR="000B2ABF" w:rsidRPr="00E17E8C" w:rsidRDefault="00F521B8" w:rsidP="000B2A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5058  </w:t>
            </w:r>
          </w:p>
        </w:tc>
        <w:tc>
          <w:tcPr>
            <w:tcW w:w="1233" w:type="dxa"/>
          </w:tcPr>
          <w:p w14:paraId="6F2EE41A" w14:textId="5038BD2C" w:rsidR="000B2ABF" w:rsidRPr="00E17E8C" w:rsidRDefault="00F521B8" w:rsidP="000B2A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6130  </w:t>
            </w:r>
          </w:p>
        </w:tc>
        <w:tc>
          <w:tcPr>
            <w:tcW w:w="2520" w:type="dxa"/>
          </w:tcPr>
          <w:p w14:paraId="74F1B79F" w14:textId="50290855" w:rsidR="000B2ABF" w:rsidRPr="00E17E8C" w:rsidRDefault="00F521B8" w:rsidP="000B2A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6246</w:t>
            </w:r>
            <w:r w:rsidR="00831DBC"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to </w:t>
            </w: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.0592    </w:t>
            </w:r>
          </w:p>
        </w:tc>
      </w:tr>
    </w:tbl>
    <w:p w14:paraId="66E4F66E" w14:textId="77777777" w:rsidR="000B2ABF" w:rsidRPr="00E17E8C" w:rsidRDefault="000B2ABF" w:rsidP="000B2ABF">
      <w:pPr>
        <w:rPr>
          <w:lang w:val="en-US"/>
        </w:rPr>
      </w:pPr>
    </w:p>
    <w:p w14:paraId="78CED85D" w14:textId="77777777" w:rsidR="000B2ABF" w:rsidRPr="00605928" w:rsidRDefault="000B2ABF" w:rsidP="000B2A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Frequency: T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wo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times 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vs.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T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hree times </w:t>
      </w:r>
    </w:p>
    <w:p w14:paraId="324F5209" w14:textId="77777777" w:rsidR="000B2ABF" w:rsidRDefault="000B2ABF" w:rsidP="000B2ABF">
      <w:pPr>
        <w:pStyle w:val="HTMLPreformatted"/>
        <w:shd w:val="clear" w:color="auto" w:fill="FFFFFF"/>
        <w:wordWrap w:val="0"/>
        <w:rPr>
          <w:rStyle w:val="ggboefpdpvb"/>
          <w:rFonts w:ascii="Lucida Console" w:hAnsi="Lucida Console"/>
          <w:color w:val="000000"/>
          <w:sz w:val="14"/>
          <w:szCs w:val="14"/>
          <w:bdr w:val="none" w:sz="0" w:space="0" w:color="auto" w:frame="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33"/>
        <w:gridCol w:w="2520"/>
      </w:tblGrid>
      <w:tr w:rsidR="000B2ABF" w:rsidRPr="00E17E8C" w14:paraId="0FB5D64D" w14:textId="77777777" w:rsidTr="00E1466B">
        <w:tc>
          <w:tcPr>
            <w:tcW w:w="1288" w:type="dxa"/>
          </w:tcPr>
          <w:p w14:paraId="280AECA0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4624894C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88" w:type="dxa"/>
          </w:tcPr>
          <w:p w14:paraId="02B3F3EB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88" w:type="dxa"/>
          </w:tcPr>
          <w:p w14:paraId="4CA1208A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33" w:type="dxa"/>
          </w:tcPr>
          <w:p w14:paraId="5C6A2161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6E8F6F83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  </w:t>
            </w:r>
          </w:p>
        </w:tc>
      </w:tr>
      <w:tr w:rsidR="00831DBC" w:rsidRPr="00E17E8C" w14:paraId="4CB36A72" w14:textId="77777777" w:rsidTr="00E1466B">
        <w:tc>
          <w:tcPr>
            <w:tcW w:w="1288" w:type="dxa"/>
          </w:tcPr>
          <w:p w14:paraId="49E6A860" w14:textId="77777777" w:rsidR="00831DBC" w:rsidRPr="003F2694" w:rsidRDefault="00831DBC" w:rsidP="00831DB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288" w:type="dxa"/>
          </w:tcPr>
          <w:p w14:paraId="30D64E4E" w14:textId="08900399" w:rsidR="00831DBC" w:rsidRPr="00E17E8C" w:rsidRDefault="00831DBC" w:rsidP="00831D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1995  </w:t>
            </w:r>
          </w:p>
        </w:tc>
        <w:tc>
          <w:tcPr>
            <w:tcW w:w="1288" w:type="dxa"/>
          </w:tcPr>
          <w:p w14:paraId="2886E19A" w14:textId="53D3D4C8" w:rsidR="00831DBC" w:rsidRPr="00E17E8C" w:rsidRDefault="00831DBC" w:rsidP="00831D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3710  </w:t>
            </w:r>
          </w:p>
        </w:tc>
        <w:tc>
          <w:tcPr>
            <w:tcW w:w="1288" w:type="dxa"/>
          </w:tcPr>
          <w:p w14:paraId="59898D90" w14:textId="3DF14083" w:rsidR="00831DBC" w:rsidRPr="00E17E8C" w:rsidRDefault="00831DBC" w:rsidP="00831D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5378  </w:t>
            </w:r>
          </w:p>
        </w:tc>
        <w:tc>
          <w:tcPr>
            <w:tcW w:w="1233" w:type="dxa"/>
          </w:tcPr>
          <w:p w14:paraId="0D08A522" w14:textId="6B44BB6D" w:rsidR="00831DBC" w:rsidRPr="00E17E8C" w:rsidRDefault="00831DBC" w:rsidP="00831D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5907  </w:t>
            </w:r>
          </w:p>
        </w:tc>
        <w:tc>
          <w:tcPr>
            <w:tcW w:w="2520" w:type="dxa"/>
          </w:tcPr>
          <w:p w14:paraId="1FB3B855" w14:textId="1B10E92F" w:rsidR="00831DBC" w:rsidRPr="00E17E8C" w:rsidRDefault="00831DBC" w:rsidP="00831D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9267 to 0.5277    </w:t>
            </w:r>
          </w:p>
        </w:tc>
      </w:tr>
    </w:tbl>
    <w:p w14:paraId="1A0781E4" w14:textId="77777777" w:rsidR="000B2ABF" w:rsidRPr="00E17E8C" w:rsidRDefault="000B2ABF" w:rsidP="000B2ABF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14"/>
          <w:szCs w:val="14"/>
          <w:lang w:val="en-US"/>
        </w:rPr>
      </w:pPr>
      <w:r w:rsidRPr="00E17E8C">
        <w:rPr>
          <w:rStyle w:val="ggboefpdpvb"/>
          <w:rFonts w:ascii="Lucida Console" w:hAnsi="Lucida Console"/>
          <w:color w:val="000000"/>
          <w:sz w:val="14"/>
          <w:szCs w:val="14"/>
          <w:bdr w:val="none" w:sz="0" w:space="0" w:color="auto" w:frame="1"/>
          <w:lang w:val="en-US"/>
        </w:rPr>
        <w:t xml:space="preserve"> </w:t>
      </w:r>
    </w:p>
    <w:p w14:paraId="2D0EBF94" w14:textId="77777777" w:rsidR="000B2ABF" w:rsidRPr="00E17E8C" w:rsidRDefault="000B2ABF" w:rsidP="000B2ABF">
      <w:pPr>
        <w:rPr>
          <w:lang w:val="en-US"/>
        </w:rPr>
      </w:pPr>
    </w:p>
    <w:p w14:paraId="29D849A3" w14:textId="77777777" w:rsidR="000B2ABF" w:rsidRPr="00605928" w:rsidRDefault="000B2ABF" w:rsidP="000B2A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Period: ≤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12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weeks 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vs.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&gt;12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weeks</w:t>
      </w:r>
    </w:p>
    <w:p w14:paraId="698DC6E2" w14:textId="77777777" w:rsidR="000B2ABF" w:rsidRPr="00E17E8C" w:rsidRDefault="000B2ABF" w:rsidP="000B2ABF">
      <w:pPr>
        <w:pStyle w:val="HTMLPreformatted"/>
        <w:shd w:val="clear" w:color="auto" w:fill="FFFFFF"/>
        <w:wordWrap w:val="0"/>
        <w:rPr>
          <w:rStyle w:val="ggboefpdpvb"/>
          <w:rFonts w:ascii="Lucida Console" w:hAnsi="Lucida Console"/>
          <w:color w:val="000000"/>
          <w:sz w:val="14"/>
          <w:szCs w:val="14"/>
          <w:bdr w:val="none" w:sz="0" w:space="0" w:color="auto" w:frame="1"/>
          <w:lang w:val="en-US"/>
        </w:rPr>
      </w:pPr>
      <w:r w:rsidRPr="00E17E8C">
        <w:rPr>
          <w:rStyle w:val="ggboefpdpvb"/>
          <w:rFonts w:ascii="Lucida Console" w:hAnsi="Lucida Console"/>
          <w:color w:val="000000"/>
          <w:sz w:val="14"/>
          <w:szCs w:val="14"/>
          <w:bdr w:val="none" w:sz="0" w:space="0" w:color="auto" w:frame="1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33"/>
        <w:gridCol w:w="2520"/>
      </w:tblGrid>
      <w:tr w:rsidR="000B2ABF" w:rsidRPr="00E17E8C" w14:paraId="4E50A0DC" w14:textId="77777777" w:rsidTr="00E1466B">
        <w:tc>
          <w:tcPr>
            <w:tcW w:w="1288" w:type="dxa"/>
          </w:tcPr>
          <w:p w14:paraId="7F13AFAE" w14:textId="77777777" w:rsidR="000B2ABF" w:rsidRPr="00E17E8C" w:rsidRDefault="000B2ABF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31478F69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Estimate      </w:t>
            </w:r>
          </w:p>
        </w:tc>
        <w:tc>
          <w:tcPr>
            <w:tcW w:w="1288" w:type="dxa"/>
          </w:tcPr>
          <w:p w14:paraId="215589E3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88" w:type="dxa"/>
          </w:tcPr>
          <w:p w14:paraId="69977BAA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1233" w:type="dxa"/>
          </w:tcPr>
          <w:p w14:paraId="73701D6B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520" w:type="dxa"/>
          </w:tcPr>
          <w:p w14:paraId="2F258AF5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95% CI   </w:t>
            </w:r>
          </w:p>
        </w:tc>
      </w:tr>
      <w:tr w:rsidR="000B2ABF" w:rsidRPr="00E17E8C" w14:paraId="0B1BF6C0" w14:textId="77777777" w:rsidTr="00E1466B">
        <w:tc>
          <w:tcPr>
            <w:tcW w:w="1288" w:type="dxa"/>
          </w:tcPr>
          <w:p w14:paraId="43B20ECA" w14:textId="77777777" w:rsidR="000B2ABF" w:rsidRPr="003F2694" w:rsidRDefault="000B2ABF" w:rsidP="00E146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288" w:type="dxa"/>
          </w:tcPr>
          <w:p w14:paraId="20EE360C" w14:textId="11737BF4" w:rsidR="000B2ABF" w:rsidRPr="00E17E8C" w:rsidRDefault="00831DBC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0993  </w:t>
            </w:r>
          </w:p>
        </w:tc>
        <w:tc>
          <w:tcPr>
            <w:tcW w:w="1288" w:type="dxa"/>
          </w:tcPr>
          <w:p w14:paraId="6D9C3BF4" w14:textId="73900CB2" w:rsidR="000B2ABF" w:rsidRPr="00E17E8C" w:rsidRDefault="00831DBC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3832  </w:t>
            </w:r>
          </w:p>
        </w:tc>
        <w:tc>
          <w:tcPr>
            <w:tcW w:w="1288" w:type="dxa"/>
          </w:tcPr>
          <w:p w14:paraId="1DB4F86D" w14:textId="14E13541" w:rsidR="000B2ABF" w:rsidRPr="00E17E8C" w:rsidRDefault="00831DBC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2591  </w:t>
            </w:r>
          </w:p>
        </w:tc>
        <w:tc>
          <w:tcPr>
            <w:tcW w:w="1233" w:type="dxa"/>
          </w:tcPr>
          <w:p w14:paraId="42AB3FF2" w14:textId="538FDC6F" w:rsidR="000B2ABF" w:rsidRPr="00E17E8C" w:rsidRDefault="00831DBC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7955  </w:t>
            </w:r>
          </w:p>
        </w:tc>
        <w:tc>
          <w:tcPr>
            <w:tcW w:w="2520" w:type="dxa"/>
          </w:tcPr>
          <w:p w14:paraId="3EC0F24B" w14:textId="1207B6F9" w:rsidR="000B2ABF" w:rsidRPr="00E17E8C" w:rsidRDefault="00831DBC" w:rsidP="00E1466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31DB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8504 to 0.6518    </w:t>
            </w:r>
          </w:p>
        </w:tc>
      </w:tr>
    </w:tbl>
    <w:p w14:paraId="4AD5CC83" w14:textId="77777777" w:rsidR="000B2ABF" w:rsidRDefault="000B2ABF" w:rsidP="000B2ABF">
      <w:pPr>
        <w:rPr>
          <w:lang w:val="en-US"/>
        </w:rPr>
      </w:pPr>
    </w:p>
    <w:p w14:paraId="0713903D" w14:textId="77777777" w:rsidR="000B2ABF" w:rsidRDefault="000B2ABF" w:rsidP="000B2ABF">
      <w:pPr>
        <w:rPr>
          <w:lang w:val="en-US"/>
        </w:rPr>
      </w:pPr>
    </w:p>
    <w:p w14:paraId="02838F48" w14:textId="77777777" w:rsidR="000B2ABF" w:rsidRPr="00E17E8C" w:rsidRDefault="000B2ABF" w:rsidP="000B2ABF">
      <w:pPr>
        <w:rPr>
          <w:lang w:val="en-US"/>
        </w:rPr>
      </w:pPr>
    </w:p>
    <w:p w14:paraId="2E8BA12E" w14:textId="77777777" w:rsidR="002056D9" w:rsidRDefault="002056D9"/>
    <w:sectPr w:rsidR="002056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0M7A0NjAyMzO3NDRX0lEKTi0uzszPAykwrAUAbsalsiwAAAA="/>
  </w:docVars>
  <w:rsids>
    <w:rsidRoot w:val="000B2ABF"/>
    <w:rsid w:val="000B2ABF"/>
    <w:rsid w:val="002056D9"/>
    <w:rsid w:val="002D52D4"/>
    <w:rsid w:val="00577459"/>
    <w:rsid w:val="00831DBC"/>
    <w:rsid w:val="00985155"/>
    <w:rsid w:val="00C35B1D"/>
    <w:rsid w:val="00F521B8"/>
    <w:rsid w:val="00F83F8A"/>
    <w:rsid w:val="00FB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1A746"/>
  <w15:chartTrackingRefBased/>
  <w15:docId w15:val="{3CF62831-62CD-49D7-8D25-88B3EB09A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AB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B2A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2ABF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gboefpdpvb">
    <w:name w:val="ggboefpdpvb"/>
    <w:basedOn w:val="DefaultParagraphFont"/>
    <w:rsid w:val="000B2ABF"/>
  </w:style>
  <w:style w:type="character" w:styleId="CommentReference">
    <w:name w:val="annotation reference"/>
    <w:basedOn w:val="DefaultParagraphFont"/>
    <w:uiPriority w:val="99"/>
    <w:semiHidden/>
    <w:unhideWhenUsed/>
    <w:rsid w:val="000B2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A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ABF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0B2AB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B0C4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5</cp:revision>
  <dcterms:created xsi:type="dcterms:W3CDTF">2022-03-19T10:55:00Z</dcterms:created>
  <dcterms:modified xsi:type="dcterms:W3CDTF">2022-03-24T11:14:00Z</dcterms:modified>
</cp:coreProperties>
</file>